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C7A" w:rsidRDefault="00D03C7A" w:rsidP="0039183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Table.</w:t>
      </w:r>
      <w:r w:rsidR="00E931C1">
        <w:rPr>
          <w:rFonts w:ascii="Times New Roman" w:hAnsi="Times New Roman" w:cs="Times New Roman"/>
          <w:b/>
        </w:rPr>
        <w:t xml:space="preserve"> </w:t>
      </w:r>
      <w:r w:rsidRPr="00D03C7A">
        <w:rPr>
          <w:rFonts w:ascii="Times New Roman" w:hAnsi="Times New Roman" w:cs="Times New Roman"/>
          <w:b/>
        </w:rPr>
        <w:t xml:space="preserve">Relative risks associated with explanatory variables </w:t>
      </w:r>
      <w:r w:rsidR="001254C5">
        <w:rPr>
          <w:rFonts w:ascii="Times New Roman" w:hAnsi="Times New Roman" w:cs="Times New Roman"/>
          <w:b/>
        </w:rPr>
        <w:t xml:space="preserve">for each </w:t>
      </w:r>
      <w:r w:rsidRPr="00D03C7A">
        <w:rPr>
          <w:rFonts w:ascii="Times New Roman" w:hAnsi="Times New Roman" w:cs="Times New Roman"/>
          <w:b/>
        </w:rPr>
        <w:t>asthma outcome</w:t>
      </w:r>
      <w:r w:rsidR="001254C5">
        <w:rPr>
          <w:rFonts w:ascii="Times New Roman" w:hAnsi="Times New Roman" w:cs="Times New Roman"/>
          <w:b/>
        </w:rPr>
        <w:t>,</w:t>
      </w:r>
      <w:r w:rsidRPr="00D03C7A">
        <w:rPr>
          <w:rFonts w:ascii="Times New Roman" w:hAnsi="Times New Roman" w:cs="Times New Roman"/>
          <w:b/>
        </w:rPr>
        <w:t xml:space="preserve"> </w:t>
      </w:r>
      <w:r w:rsidR="00E931C1">
        <w:rPr>
          <w:rFonts w:ascii="Times New Roman" w:hAnsi="Times New Roman" w:cs="Times New Roman"/>
          <w:b/>
        </w:rPr>
        <w:t>using</w:t>
      </w:r>
      <w:r w:rsidRPr="00D03C7A">
        <w:rPr>
          <w:rFonts w:ascii="Times New Roman" w:hAnsi="Times New Roman" w:cs="Times New Roman"/>
          <w:b/>
        </w:rPr>
        <w:t xml:space="preserve"> </w:t>
      </w:r>
      <w:r w:rsidR="000B44CD">
        <w:rPr>
          <w:rFonts w:ascii="Times New Roman" w:hAnsi="Times New Roman" w:cs="Times New Roman"/>
          <w:b/>
        </w:rPr>
        <w:t>models</w:t>
      </w:r>
      <w:r w:rsidR="00E931C1">
        <w:rPr>
          <w:rFonts w:ascii="Times New Roman" w:hAnsi="Times New Roman" w:cs="Times New Roman"/>
          <w:b/>
        </w:rPr>
        <w:t xml:space="preserve"> with no </w:t>
      </w:r>
      <w:r w:rsidR="004741CC">
        <w:rPr>
          <w:rFonts w:ascii="Times New Roman" w:hAnsi="Times New Roman" w:cs="Times New Roman"/>
          <w:b/>
        </w:rPr>
        <w:t xml:space="preserve">spatial </w:t>
      </w:r>
      <w:r w:rsidR="00E931C1">
        <w:rPr>
          <w:rFonts w:ascii="Times New Roman" w:hAnsi="Times New Roman" w:cs="Times New Roman"/>
          <w:b/>
        </w:rPr>
        <w:t>random effect (</w:t>
      </w:r>
      <w:r>
        <w:rPr>
          <w:rFonts w:ascii="Times New Roman" w:hAnsi="Times New Roman" w:cs="Times New Roman"/>
          <w:b/>
        </w:rPr>
        <w:t>rho=0)</w:t>
      </w:r>
      <w:r w:rsidRPr="00D03C7A">
        <w:rPr>
          <w:rFonts w:ascii="Times New Roman" w:hAnsi="Times New Roman" w:cs="Times New Roman"/>
          <w:b/>
        </w:rPr>
        <w:t xml:space="preserve"> (Ontario, Canada, 2003-</w:t>
      </w:r>
      <w:r>
        <w:rPr>
          <w:rFonts w:ascii="Times New Roman" w:hAnsi="Times New Roman" w:cs="Times New Roman"/>
          <w:b/>
        </w:rPr>
        <w:t>2013).</w:t>
      </w:r>
    </w:p>
    <w:p w:rsidR="00D03C7A" w:rsidRDefault="00D03C7A" w:rsidP="00391837">
      <w:pPr>
        <w:rPr>
          <w:rFonts w:ascii="Times New Roman" w:hAnsi="Times New Roman" w:cs="Times New Roman"/>
          <w:b/>
        </w:rPr>
      </w:pPr>
    </w:p>
    <w:tbl>
      <w:tblPr>
        <w:tblW w:w="9653" w:type="dxa"/>
        <w:tblInd w:w="94" w:type="dxa"/>
        <w:tblLook w:val="04A0" w:firstRow="1" w:lastRow="0" w:firstColumn="1" w:lastColumn="0" w:noHBand="0" w:noVBand="1"/>
      </w:tblPr>
      <w:tblGrid>
        <w:gridCol w:w="1717"/>
        <w:gridCol w:w="1983"/>
        <w:gridCol w:w="1984"/>
        <w:gridCol w:w="1985"/>
        <w:gridCol w:w="1984"/>
      </w:tblGrid>
      <w:tr w:rsidR="00E931C1" w:rsidRPr="00E931C1" w:rsidTr="00E931C1">
        <w:trPr>
          <w:trHeight w:val="489"/>
        </w:trPr>
        <w:tc>
          <w:tcPr>
            <w:tcW w:w="17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revalenc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hysician visit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D visit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Hospitalizations</w:t>
            </w:r>
          </w:p>
        </w:tc>
      </w:tr>
      <w:tr w:rsidR="00E931C1" w:rsidRPr="00E931C1" w:rsidTr="00E931C1">
        <w:trPr>
          <w:trHeight w:val="503"/>
        </w:trPr>
        <w:tc>
          <w:tcPr>
            <w:tcW w:w="17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R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R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R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R (95%CI)</w:t>
            </w:r>
          </w:p>
        </w:tc>
      </w:tr>
      <w:tr w:rsidR="00E931C1" w:rsidRPr="00E931C1" w:rsidTr="00E931C1">
        <w:trPr>
          <w:trHeight w:val="293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terial deprivatio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76 (1.025,1.147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88 (0.927,1.06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62 (1.385,1.809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03 (1.192,1.428)*</w:t>
            </w:r>
          </w:p>
        </w:tc>
      </w:tr>
      <w:tr w:rsidR="00E931C1" w:rsidRPr="00E931C1" w:rsidTr="00E931C1">
        <w:trPr>
          <w:trHeight w:val="293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rality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 (least rural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66 (0.996,1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3 (0.832,1.0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65 (1.055,1.492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63 (0.822,1.12)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18 (0.858,0.96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94 (0.819,1.0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56 (1.195,1.7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7 (1,1.347)*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8 (0.895,1.0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5 (0.754,0.94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16 (1.293,1.958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0.891,1.323)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65 (0.655,0.85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73 (0.643,0.936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18 (1.425,2.918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54 (0.925,1.654)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 (most rural 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31 (0.535,0.751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5 (0.528,0.781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78 (1.394,2.76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42 (1.177,2.3)*</w:t>
            </w:r>
          </w:p>
        </w:tc>
      </w:tr>
      <w:tr w:rsidR="00E931C1" w:rsidRPr="00E931C1" w:rsidTr="00E931C1">
        <w:trPr>
          <w:trHeight w:val="293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lative humidity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25 (0.897,0.968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55 (0.905,1.0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76 (0.963,1.16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31 (0.867,1.004)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ximum temperatur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4 (1.021,1.07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4 (1.01,1.058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4 (0.94,1.0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89 (0.94,1.036)</w:t>
            </w:r>
          </w:p>
        </w:tc>
      </w:tr>
      <w:tr w:rsidR="00E931C1" w:rsidRPr="00E931C1" w:rsidTr="00E931C1">
        <w:trPr>
          <w:trHeight w:val="293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ysicia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59 (0.934,0.9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1 (0.967,1.0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75 (0.995,1.1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8 (1.004,1.096)*</w:t>
            </w:r>
          </w:p>
        </w:tc>
      </w:tr>
      <w:tr w:rsidR="00E931C1" w:rsidRPr="00E931C1" w:rsidTr="00E931C1">
        <w:trPr>
          <w:trHeight w:val="293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</w:t>
            </w: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2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5 (0.972,1.0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1.084,1.198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65 (0.784,0.93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51 (0.982,1.123)</w:t>
            </w:r>
          </w:p>
        </w:tc>
      </w:tr>
      <w:tr w:rsidR="00E931C1" w:rsidRPr="00E931C1" w:rsidTr="00E931C1">
        <w:trPr>
          <w:trHeight w:val="293"/>
        </w:trPr>
        <w:tc>
          <w:tcPr>
            <w:tcW w:w="1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llen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5 (1,1.0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 (0.991,1.0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29 (0.856,0.992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5 (0.99,1.107)</w:t>
            </w:r>
          </w:p>
        </w:tc>
      </w:tr>
      <w:tr w:rsidR="00E931C1" w:rsidRPr="00E931C1" w:rsidTr="00E931C1">
        <w:trPr>
          <w:trHeight w:val="489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osterior mean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osterior mean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osterior mean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osterior mean (95%CI)</w:t>
            </w:r>
          </w:p>
        </w:tc>
      </w:tr>
      <w:tr w:rsidR="00E931C1" w:rsidRPr="00E931C1" w:rsidTr="00E931C1">
        <w:trPr>
          <w:trHeight w:val="308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atial variance, τ</w:t>
            </w: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21 (0.017,0.0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7 (0.013,0.0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8 (0.061,0.1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29 (0.020,0.042)</w:t>
            </w:r>
          </w:p>
        </w:tc>
      </w:tr>
      <w:tr w:rsidR="00E931C1" w:rsidRPr="00E931C1" w:rsidTr="00E931C1">
        <w:trPr>
          <w:trHeight w:val="28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atial correlation, ρ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1C1" w:rsidRPr="00E931C1" w:rsidRDefault="00E931C1" w:rsidP="00E93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93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</w:tbl>
    <w:p w:rsidR="00D03C7A" w:rsidRPr="00E70703" w:rsidRDefault="00D03C7A" w:rsidP="00391837">
      <w:pPr>
        <w:rPr>
          <w:rFonts w:ascii="Times New Roman" w:hAnsi="Times New Roman" w:cs="Times New Roman"/>
          <w:b/>
        </w:rPr>
      </w:pPr>
    </w:p>
    <w:p w:rsidR="00A7270F" w:rsidRPr="00E70703" w:rsidRDefault="00A7270F" w:rsidP="00391837">
      <w:pPr>
        <w:rPr>
          <w:rFonts w:ascii="Times New Roman" w:hAnsi="Times New Roman" w:cs="Times New Roman"/>
        </w:rPr>
      </w:pPr>
    </w:p>
    <w:p w:rsidR="00A7270F" w:rsidRPr="00E70703" w:rsidRDefault="00A7270F" w:rsidP="00391837">
      <w:pPr>
        <w:rPr>
          <w:rFonts w:ascii="Times New Roman" w:hAnsi="Times New Roman" w:cs="Times New Roman"/>
        </w:rPr>
      </w:pPr>
    </w:p>
    <w:p w:rsidR="00F65D80" w:rsidRPr="00E70703" w:rsidRDefault="00F65D80" w:rsidP="00D72495">
      <w:pPr>
        <w:ind w:left="113"/>
        <w:rPr>
          <w:rFonts w:ascii="Times New Roman" w:hAnsi="Times New Roman" w:cs="Times New Roman"/>
        </w:rPr>
      </w:pPr>
    </w:p>
    <w:sectPr w:rsidR="00F65D80" w:rsidRPr="00E70703" w:rsidSect="00C719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451"/>
    <w:rsid w:val="000B44CD"/>
    <w:rsid w:val="000E0073"/>
    <w:rsid w:val="000F4CB2"/>
    <w:rsid w:val="001254C5"/>
    <w:rsid w:val="00147B7F"/>
    <w:rsid w:val="00230DF2"/>
    <w:rsid w:val="002C2D51"/>
    <w:rsid w:val="00314EF2"/>
    <w:rsid w:val="00317EBF"/>
    <w:rsid w:val="00321BA4"/>
    <w:rsid w:val="0033441B"/>
    <w:rsid w:val="0036170E"/>
    <w:rsid w:val="0037033D"/>
    <w:rsid w:val="00391837"/>
    <w:rsid w:val="00392968"/>
    <w:rsid w:val="00394043"/>
    <w:rsid w:val="00397FCD"/>
    <w:rsid w:val="00420E60"/>
    <w:rsid w:val="00440BE6"/>
    <w:rsid w:val="004741CC"/>
    <w:rsid w:val="005F18FB"/>
    <w:rsid w:val="00652B7D"/>
    <w:rsid w:val="00663BBD"/>
    <w:rsid w:val="006C1CCF"/>
    <w:rsid w:val="006C7D6F"/>
    <w:rsid w:val="00712B23"/>
    <w:rsid w:val="007E4465"/>
    <w:rsid w:val="008C1CA2"/>
    <w:rsid w:val="009631D3"/>
    <w:rsid w:val="00986F76"/>
    <w:rsid w:val="0099544E"/>
    <w:rsid w:val="009E668F"/>
    <w:rsid w:val="00A7270F"/>
    <w:rsid w:val="00A7440F"/>
    <w:rsid w:val="00AC7EA4"/>
    <w:rsid w:val="00B42F7E"/>
    <w:rsid w:val="00B51868"/>
    <w:rsid w:val="00B95451"/>
    <w:rsid w:val="00C146D2"/>
    <w:rsid w:val="00C719F1"/>
    <w:rsid w:val="00CD1C77"/>
    <w:rsid w:val="00D03C7A"/>
    <w:rsid w:val="00D24D77"/>
    <w:rsid w:val="00D531C4"/>
    <w:rsid w:val="00D72495"/>
    <w:rsid w:val="00DE7449"/>
    <w:rsid w:val="00E029B6"/>
    <w:rsid w:val="00E70703"/>
    <w:rsid w:val="00E931C1"/>
    <w:rsid w:val="00EC4B3B"/>
    <w:rsid w:val="00ED325E"/>
    <w:rsid w:val="00F332CA"/>
    <w:rsid w:val="00F65D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C91996-F19C-448B-9B21-FEC1E091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C77"/>
  </w:style>
  <w:style w:type="paragraph" w:styleId="Titre1">
    <w:name w:val="heading 1"/>
    <w:basedOn w:val="Normal"/>
    <w:next w:val="Normal"/>
    <w:link w:val="Titre1Car"/>
    <w:uiPriority w:val="9"/>
    <w:qFormat/>
    <w:rsid w:val="00D72495"/>
    <w:pPr>
      <w:keepNext/>
      <w:keepLines/>
      <w:spacing w:before="480" w:line="340" w:lineRule="atLeast"/>
      <w:ind w:left="714" w:hanging="357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72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7070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070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70703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  <w:style w:type="paragraph" w:customStyle="1" w:styleId="MDPI51figurecaption">
    <w:name w:val="MDPI_5.1_figure_caption"/>
    <w:basedOn w:val="Normal"/>
    <w:qFormat/>
    <w:rsid w:val="000E0073"/>
    <w:pPr>
      <w:adjustRightInd w:val="0"/>
      <w:snapToGrid w:val="0"/>
      <w:spacing w:before="120" w:after="240" w:line="260" w:lineRule="atLeast"/>
      <w:ind w:left="425" w:right="425" w:hanging="357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744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440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440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44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440F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7249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3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15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Ouedraogo</dc:creator>
  <cp:lastModifiedBy>USER</cp:lastModifiedBy>
  <cp:revision>3</cp:revision>
  <dcterms:created xsi:type="dcterms:W3CDTF">2018-11-27T14:39:00Z</dcterms:created>
  <dcterms:modified xsi:type="dcterms:W3CDTF">2018-11-29T02:16:00Z</dcterms:modified>
</cp:coreProperties>
</file>